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0DF" w:rsidRPr="00951EC2" w:rsidRDefault="007F55AD" w:rsidP="00D240DF">
      <w:pPr>
        <w:spacing w:line="480" w:lineRule="auto"/>
        <w:ind w:left="0" w:firstLine="0"/>
        <w:jc w:val="both"/>
        <w:rPr>
          <w:rFonts w:ascii="Times New Roman" w:hAnsi="Times New Roman"/>
          <w:b/>
        </w:rPr>
      </w:pPr>
      <w:proofErr w:type="gramStart"/>
      <w:r w:rsidRPr="00951EC2">
        <w:rPr>
          <w:rFonts w:ascii="Times New Roman" w:hAnsi="Times New Roman"/>
          <w:b/>
        </w:rPr>
        <w:t xml:space="preserve">Supplementary </w:t>
      </w:r>
      <w:r w:rsidR="00D240DF" w:rsidRPr="00951EC2">
        <w:rPr>
          <w:rFonts w:ascii="Times New Roman" w:hAnsi="Times New Roman"/>
          <w:b/>
        </w:rPr>
        <w:t>Table 2.</w:t>
      </w:r>
      <w:proofErr w:type="gramEnd"/>
      <w:r w:rsidR="00D240DF" w:rsidRPr="00951EC2">
        <w:rPr>
          <w:rFonts w:ascii="Times New Roman" w:hAnsi="Times New Roman"/>
          <w:b/>
        </w:rPr>
        <w:t xml:space="preserve"> List of genes up- or down-regulated by #</w:t>
      </w:r>
      <w:proofErr w:type="spellStart"/>
      <w:r w:rsidR="00D240DF" w:rsidRPr="00951EC2">
        <w:rPr>
          <w:rFonts w:ascii="Times New Roman" w:hAnsi="Times New Roman"/>
          <w:b/>
        </w:rPr>
        <w:t>hMADS</w:t>
      </w:r>
      <w:proofErr w:type="spellEnd"/>
      <w:r w:rsidR="00D240DF" w:rsidRPr="00951EC2">
        <w:rPr>
          <w:rFonts w:ascii="Times New Roman" w:hAnsi="Times New Roman"/>
          <w:b/>
        </w:rPr>
        <w:t>-CM in SKBR3 cells</w:t>
      </w:r>
    </w:p>
    <w:tbl>
      <w:tblPr>
        <w:tblW w:w="100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1696"/>
        <w:gridCol w:w="1118"/>
        <w:gridCol w:w="142"/>
        <w:gridCol w:w="999"/>
        <w:gridCol w:w="142"/>
        <w:gridCol w:w="4246"/>
        <w:gridCol w:w="142"/>
      </w:tblGrid>
      <w:tr w:rsidR="00D240DF" w:rsidRPr="00E57A80" w:rsidTr="004F7567">
        <w:trPr>
          <w:trHeight w:val="397"/>
        </w:trPr>
        <w:tc>
          <w:tcPr>
            <w:tcW w:w="1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Gene </w:t>
            </w:r>
            <w:proofErr w:type="spellStart"/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name</w:t>
            </w:r>
            <w:proofErr w:type="spellEnd"/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Accession No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Fold</w:t>
            </w:r>
            <w:proofErr w:type="spellEnd"/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 change</w:t>
            </w:r>
          </w:p>
        </w:tc>
        <w:tc>
          <w:tcPr>
            <w:tcW w:w="11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p value </w:t>
            </w:r>
          </w:p>
        </w:tc>
        <w:tc>
          <w:tcPr>
            <w:tcW w:w="43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Classifica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GG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509.4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33</w:t>
            </w:r>
          </w:p>
        </w:tc>
        <w:tc>
          <w:tcPr>
            <w:tcW w:w="11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D240DF" w:rsidP="004F7567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83E-04</w:t>
            </w:r>
          </w:p>
        </w:tc>
        <w:tc>
          <w:tcPr>
            <w:tcW w:w="43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xtracellula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matrix composi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BP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195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1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D240DF" w:rsidP="004F7567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0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CL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98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Cytokin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G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141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xtracellula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matrix composi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COA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81782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9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uclea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cepto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oactivato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TEAP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24636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Oxidoreduct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MEM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339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7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orphogenesis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RF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198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HLDA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735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6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nti-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poptosis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DKN1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7846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7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ll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cycl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gulat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LF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0759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Inflammation,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dhes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GS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928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3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FPI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528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8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Serin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te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inhibi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OCS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877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ERPINA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85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Serin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te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inhibi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ASL11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20682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TP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D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124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Hormon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PAP2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713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ipid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phosphatas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RG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52972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Signal transduction,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dhes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UGC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358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5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ramid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lucosyltransfer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AM83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32899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PRC5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979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9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ER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6545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4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2RL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24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oagula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ZFP36L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887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8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HL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450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M4SF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422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5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BP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19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CAN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203418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1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BCL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178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2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OX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346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6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17ORF9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13067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ITED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33467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9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PR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302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HS.5438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Hs.5438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1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TS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239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E-06 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FNB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409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phrin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ceptor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B4GALT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4776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9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alactosyltransfer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TF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40619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2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AFF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232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49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2RY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7679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yrimidinergic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ceptor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2RL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24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PRY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3096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AMP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8279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etabolism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CDC42EP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779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Rho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TP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ato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ZFP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40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SC22D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022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6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OC1001298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XM_00171688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1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OBFC2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2283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6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RNA binding, single-stranded DNA binding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LCO2A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63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2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staglandin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gram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porter</w:t>
            </w:r>
            <w:proofErr w:type="gramEnd"/>
          </w:p>
        </w:tc>
      </w:tr>
      <w:tr w:rsidR="00D240DF" w:rsidRPr="00E57A80" w:rsidTr="004F7567">
        <w:trPr>
          <w:gridAfter w:val="1"/>
          <w:wAfter w:w="142" w:type="dxa"/>
          <w:trHeight w:val="283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83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RISPLD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83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31476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83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283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83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Heparin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binding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ER5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203434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FKFB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4566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4F7567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abolism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AM46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7709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6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26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60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ND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60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447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60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260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7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60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Rho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TP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ator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KIAA02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473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3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ll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cycl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gulat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DL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527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ow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density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ipoprotein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ceptor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AT2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91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ethionin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denosyltransferase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BHLHB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67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2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CAN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20341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1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YPEL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05404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9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FIL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5384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74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RID5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32199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L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8724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9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L1RL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3856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26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nflammation</w:t>
            </w:r>
          </w:p>
        </w:tc>
      </w:tr>
      <w:tr w:rsidR="00D240DF" w:rsidRPr="00E57A80" w:rsidTr="005E11F5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D1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40021.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nflammation</w:t>
            </w:r>
          </w:p>
        </w:tc>
      </w:tr>
      <w:tr w:rsidR="007F55AD" w:rsidRPr="00314E15" w:rsidTr="008B44CB">
        <w:trPr>
          <w:gridAfter w:val="1"/>
          <w:wAfter w:w="142" w:type="dxa"/>
          <w:trHeight w:val="96"/>
        </w:trPr>
        <w:tc>
          <w:tcPr>
            <w:tcW w:w="1583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IB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DCUN1D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VAV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MEM5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TS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LAUR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ER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LL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BP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OCS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OS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DH1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BCL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IB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WDR9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KRD2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ID1IP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KRD5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AR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KFZp761P042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AGMIN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LDB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BATF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SC22D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NFRSF10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MEM17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UBB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JUNB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20orf54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KCNS3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CL1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ZNF281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L24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VT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BAG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AT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F14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ASP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GK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TOM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HORDC1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L1R1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DUSP5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2RY6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GK</w:t>
            </w:r>
          </w:p>
          <w:p w:rsidR="007F55AD" w:rsidRPr="00066354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66354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C4MOL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7orf4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ICAM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XA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SDMC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RG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F19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LDB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SS2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RT1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TPRIP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ERPINB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41A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SY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CTD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K1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PHA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NF80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MP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FOD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RAGC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VT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RRFI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UTP2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UTS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10013442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RF2BP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H3RF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CNT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NIP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MD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CL2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LOC72893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US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TX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AM60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UTP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AB3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PRY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L4R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3orf5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OP1P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CAM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XT1</w:t>
            </w:r>
          </w:p>
          <w:p w:rsidR="007F55AD" w:rsidRPr="00E57A80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RS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ST1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35E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40180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PS26P1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IAA1949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CNS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F2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1orf5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38913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FN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IF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SG20L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TI1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PP1R1B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OCS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72790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FNGR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PV17L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D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ANBP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650369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MEPA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X3CL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IM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GM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IF1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CTBL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72811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ERTAD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AM84B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RID4B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CNT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DH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FKFB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FF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NO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GC467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RPEL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ITPRIP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DC42EP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5orf3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USP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PTC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AM89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AB3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YSMD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P110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UFIP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DZD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D4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BAK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IP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AM43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TPN1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RF2BP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MCD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NFRSF2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Y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GAT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OP5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F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BED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IR197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IR61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MOX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TR9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NMT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30A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728969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DE4B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TAT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NF326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25A2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64834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GC303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35C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100A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7orf4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WDR4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GA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NX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VTRNA1-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FNGR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10012968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LC1A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OP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9orf6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BM47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D3EAP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LONRF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64485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D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CYL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TGF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BXO3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OX1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NF48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BXO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RIPAP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VRL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UCP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JARID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MEM137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LEKHF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SC22D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KRD20A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DIT4L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TARD1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64303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IST1H3D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AB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MYND8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OLSYN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KRD20A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TGB5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WEE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RX5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ES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1orf106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OSR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UCKS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73002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OB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IL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CYL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LF1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PS29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YTH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7orf5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BRWD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647488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OC728499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LF1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CNG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LIN5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USP8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DN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ILRB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BX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LX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HOXC1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LX1</w:t>
            </w:r>
          </w:p>
          <w:p w:rsidR="00D5379A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YR61</w:t>
            </w:r>
          </w:p>
          <w:p w:rsidR="001B7E8C" w:rsidRPr="00E57A80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FNG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YP1B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ZNF750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MAD6</w:t>
            </w:r>
          </w:p>
        </w:tc>
        <w:tc>
          <w:tcPr>
            <w:tcW w:w="169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NM_02164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347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113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802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23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0537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5281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532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13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877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252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203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70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519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14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4459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24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301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2480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291277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8082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4575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39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342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844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9828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08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NM_00222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340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25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960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48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133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03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281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97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4472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330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627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099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12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87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419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154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62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745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03697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291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70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141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95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5435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4575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2119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42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339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066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3854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99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918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5333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250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43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6814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42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081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215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03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894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233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557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R_03854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297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870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49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87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634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591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XM_00172264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130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89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23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36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86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841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41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61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0128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201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324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3839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5892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881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R_03883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376787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4165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25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297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5260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37165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14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30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276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3841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150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955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R_04247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534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268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270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41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23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9916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996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87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61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105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17992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R_03831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337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4911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6374.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751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79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56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32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14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52871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519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NM_033397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121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321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394.5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3928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3909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488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5337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711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772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814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235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188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48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53690.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83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2972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58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452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0157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408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36090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295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21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3173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3034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134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63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6169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194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00113292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600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39276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2975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5290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3738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s.568944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8389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963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8275.3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4488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187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53371.2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R_02670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416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00172381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628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502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26593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98634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2099.1</w:t>
            </w:r>
          </w:p>
          <w:p w:rsidR="007F55AD" w:rsidRPr="00E57A80" w:rsidRDefault="007F55A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NM_152271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34218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54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1093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901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58229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68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07169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3412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207672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0916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355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973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2886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310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089.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12419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45244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8008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26402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530.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967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83048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778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2250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213.3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390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853.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524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8265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53001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2731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28770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749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817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0423.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597.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30001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7457.4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14411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3365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42862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28299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XM_938887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354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01370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4420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956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5047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3655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220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NM_017410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178120.3</w:t>
            </w:r>
          </w:p>
          <w:p w:rsidR="00D5379A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1554.3</w:t>
            </w:r>
          </w:p>
          <w:p w:rsidR="001B7E8C" w:rsidRPr="00E57A80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2304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0104.2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24702.1</w:t>
            </w:r>
          </w:p>
          <w:p w:rsidR="00D5379A" w:rsidRPr="00E57A80" w:rsidRDefault="00D5379A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M_005585.2</w:t>
            </w:r>
          </w:p>
        </w:tc>
        <w:tc>
          <w:tcPr>
            <w:tcW w:w="1118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9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8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7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6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5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4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3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2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1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0</w:t>
            </w:r>
          </w:p>
          <w:p w:rsidR="007F55AD" w:rsidRPr="00E57A80" w:rsidRDefault="007F55AD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</w:t>
            </w:r>
            <w:r w:rsidR="00D5379A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.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7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9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9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8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7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6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0.6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4</w:t>
            </w:r>
          </w:p>
          <w:p w:rsidR="00D5379A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3</w:t>
            </w:r>
          </w:p>
          <w:p w:rsidR="001B7E8C" w:rsidRPr="00E57A80" w:rsidRDefault="001B7E8C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60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9</w:t>
            </w:r>
          </w:p>
        </w:tc>
        <w:tc>
          <w:tcPr>
            <w:tcW w:w="11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.9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7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51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2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7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5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0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5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08E-0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7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0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2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8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3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4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1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6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26E-0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.1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7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3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2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3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7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4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0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7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2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7E-0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0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8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63E-0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2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8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3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35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3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3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5.7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0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3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0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0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4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4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2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5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5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98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6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8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3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4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46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1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5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3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9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00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8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0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2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.2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0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7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6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9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5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1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1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4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7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1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7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26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3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8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5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6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4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62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5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33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0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4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3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6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9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1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8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7E-02</w:t>
            </w:r>
          </w:p>
          <w:p w:rsidR="007F55AD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2.4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8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03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49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0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7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72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7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0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77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2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2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8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8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1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0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3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5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9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44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9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39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06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2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78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5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34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32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6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9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83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4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22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5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33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77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25E-01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05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2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66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90E-04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1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1.64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50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52E-03</w:t>
            </w:r>
          </w:p>
          <w:p w:rsidR="001B7E8C" w:rsidRDefault="001B7E8C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8E-03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98E-05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33E-02</w:t>
            </w:r>
          </w:p>
          <w:p w:rsidR="00D5379A" w:rsidRPr="00E57A80" w:rsidRDefault="00D5379A" w:rsidP="008B44CB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9E-03</w:t>
            </w:r>
          </w:p>
        </w:tc>
        <w:tc>
          <w:tcPr>
            <w:tcW w:w="4388" w:type="dxa"/>
            <w:gridSpan w:val="2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:rsidR="00021A33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MAPK regulation</w:t>
            </w:r>
          </w:p>
          <w:p w:rsid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ell cycle control, cell growth</w:t>
            </w:r>
          </w:p>
          <w:p w:rsidR="00021A33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giogenesis</w:t>
            </w:r>
          </w:p>
          <w:p w:rsidR="00021A33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</w:t>
            </w: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eceptor for </w:t>
            </w:r>
            <w:proofErr w:type="spellStart"/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urokinase</w:t>
            </w:r>
            <w:proofErr w:type="spellEnd"/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plasminogen activator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21A33">
              <w:rPr>
                <w:rFonts w:ascii="Times New Roman" w:eastAsia="Times New Roman" w:hAnsi="Times New Roman"/>
                <w:lang w:val="fr-FR" w:eastAsia="fr-FR"/>
              </w:rPr>
              <w:t>Anti-</w:t>
            </w:r>
            <w:proofErr w:type="spellStart"/>
            <w:r w:rsidRPr="00021A33">
              <w:rPr>
                <w:rFonts w:ascii="Times New Roman" w:eastAsia="Times New Roman" w:hAnsi="Times New Roman"/>
                <w:lang w:val="fr-FR" w:eastAsia="fr-FR"/>
              </w:rPr>
              <w:t>apoptosis</w:t>
            </w:r>
            <w:proofErr w:type="spellEnd"/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Immune </w:t>
            </w:r>
            <w:proofErr w:type="spellStart"/>
            <w:r w:rsidRPr="00021A33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sponse</w:t>
            </w:r>
            <w:proofErr w:type="spellEnd"/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ytokine signal transduction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5E11F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ignal transduction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5E11F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tinol</w:t>
            </w:r>
            <w:proofErr w:type="spellEnd"/>
            <w:r w:rsidRPr="005E11F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5E11F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dehydrogenase</w:t>
            </w:r>
            <w:proofErr w:type="spellEnd"/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PK regulation</w:t>
            </w:r>
          </w:p>
          <w:p w:rsidR="00021A33" w:rsidRPr="005E11F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5E11F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ipogenesis</w:t>
            </w:r>
            <w:proofErr w:type="spellEnd"/>
          </w:p>
          <w:p w:rsidR="00021A33" w:rsidRPr="005E11F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lang w:eastAsia="fr-FR"/>
              </w:rPr>
              <w:t>Tyrosine kinase activity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lang w:eastAsia="fr-FR"/>
              </w:rPr>
              <w:t>Tyrosine kinase activity</w:t>
            </w:r>
          </w:p>
          <w:p w:rsidR="00021A33" w:rsidRPr="005E11F5" w:rsidRDefault="005E11F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021A33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lipid binding</w:t>
            </w:r>
          </w:p>
          <w:p w:rsidR="00021A33" w:rsidRPr="005E11F5" w:rsidRDefault="008B44CB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5E11F5" w:rsidRDefault="008B44CB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5E11F5" w:rsidRDefault="008B44CB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NF receptor</w:t>
            </w:r>
          </w:p>
          <w:p w:rsidR="00021A33" w:rsidRPr="00AA23ED" w:rsidRDefault="008B44CB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ytoskeleton</w:t>
            </w:r>
            <w:proofErr w:type="spellEnd"/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Transcription</w:t>
            </w:r>
          </w:p>
          <w:p w:rsidR="00021A33" w:rsidRPr="00AA23ED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Potassium </w:t>
            </w:r>
            <w:proofErr w:type="spellStart"/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hannel</w:t>
            </w:r>
            <w:proofErr w:type="spellEnd"/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poptosis</w:t>
            </w:r>
            <w:proofErr w:type="spellEnd"/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AA23ED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AA23ED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poptosis</w:t>
            </w:r>
            <w:proofErr w:type="spellEnd"/>
          </w:p>
          <w:p w:rsidR="00021A33" w:rsidRPr="00AA23ED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021A33" w:rsidRPr="00471B1C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471B1C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ti-apoptosis</w:t>
            </w:r>
          </w:p>
          <w:p w:rsidR="00021A33" w:rsidRPr="00471B1C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471B1C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abolism</w:t>
            </w:r>
          </w:p>
          <w:p w:rsidR="00021A33" w:rsidRPr="00471B1C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471B1C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471B1C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poptosis</w:t>
            </w:r>
          </w:p>
          <w:p w:rsidR="00471B1C" w:rsidRPr="00471B1C" w:rsidRDefault="00471B1C" w:rsidP="00471B1C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erine/Threonine kinase activity</w:t>
            </w:r>
          </w:p>
          <w:p w:rsidR="00021A33" w:rsidRPr="00471B1C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471B1C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on channels</w:t>
            </w:r>
          </w:p>
          <w:p w:rsidR="00021A33" w:rsidRPr="00471B1C" w:rsidRDefault="00AA23ED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471B1C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aperone activity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ignal transduction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PK pathway inhibition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-protein coupled receptor activity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erine/Threonine kinase activity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Oxidase activity</w:t>
            </w:r>
          </w:p>
          <w:p w:rsidR="00021A33" w:rsidRPr="00471B1C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ignal transduction</w:t>
            </w:r>
          </w:p>
          <w:p w:rsidR="00021A33" w:rsidRPr="00471B1C" w:rsidRDefault="00471B1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lipid binding</w:t>
            </w:r>
          </w:p>
          <w:p w:rsidR="00021A33" w:rsidRPr="00471B1C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471B1C" w:rsidRDefault="005031D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alcium ion binding</w:t>
            </w:r>
          </w:p>
          <w:p w:rsidR="00021A33" w:rsidRPr="00471B1C" w:rsidRDefault="005031D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lipid binding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erp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protease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ytoskeleton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kinase inhibitor activity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ase inhibition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at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transmembrane transporter activity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lipid binding, protease binding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abolism</w:t>
            </w: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otassium channel</w:t>
            </w:r>
          </w:p>
          <w:p w:rsidR="00021A33" w:rsidRPr="00471B1C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471B1C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phr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receptor activity</w:t>
            </w:r>
          </w:p>
          <w:p w:rsidR="00021A33" w:rsidRPr="00B81A95" w:rsidRDefault="00FD3DC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Matrix </w:t>
            </w:r>
            <w:proofErr w:type="spellStart"/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ssembly</w:t>
            </w:r>
            <w:proofErr w:type="spellEnd"/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TPase</w:t>
            </w:r>
            <w:proofErr w:type="spellEnd"/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B81A95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B81A9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eductase activity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B81A9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Rho </w:t>
            </w:r>
            <w:proofErr w:type="spellStart"/>
            <w:r w:rsidRPr="00B81A9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TPase</w:t>
            </w:r>
            <w:proofErr w:type="spellEnd"/>
            <w:r w:rsidRPr="00B81A9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ator activity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ibosome biogenesis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ignal transduction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olyubiquit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binding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ecarboxylase activity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emokine activity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Pseudogene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urid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synthase activity</w:t>
            </w:r>
          </w:p>
          <w:p w:rsidR="00021A33" w:rsidRPr="00B81A95" w:rsidRDefault="00B81A9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igase activity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ene silencing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DP and GTP binding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ntagonist of FGF pathways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L-4 receptor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gene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ntegrin binding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TP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binding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hionine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ligase activity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ulfotransferase activity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utative transporter</w:t>
            </w:r>
          </w:p>
          <w:p w:rsidR="00021A33" w:rsidRPr="00B81A95" w:rsidRDefault="00491AC8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gene</w:t>
            </w:r>
          </w:p>
          <w:p w:rsidR="00021A33" w:rsidRPr="00B81A95" w:rsidRDefault="00887C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gene</w:t>
            </w:r>
          </w:p>
          <w:p w:rsidR="00021A33" w:rsidRPr="00B81A95" w:rsidRDefault="00887C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atase binding and actin binding</w:t>
            </w:r>
          </w:p>
          <w:p w:rsidR="00021A33" w:rsidRPr="00B81A95" w:rsidRDefault="00887C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otassium channel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887C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gene</w:t>
            </w: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kinase binding</w:t>
            </w: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rowth factor activity</w:t>
            </w: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xonuclease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kinase inhibitor activity</w:t>
            </w: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kinase inhibitor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FN-gamma receptor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B64474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TP-dependent DNA helicase activity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uclear transport receptor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WW domain binding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emokine activity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serine/threonine kinase activity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glutaminase activity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ctin, cytoskeleton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cetylglucosamin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on channel binding, cell adhesion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abolism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9374D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binding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aperone binding</w:t>
            </w: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Protein kinase inhibitor activity</w:t>
            </w: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TP-Rho binding, cytoskeleton</w:t>
            </w: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trafficking</w:t>
            </w: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tyrosine/threonine phosphatase activity</w:t>
            </w:r>
          </w:p>
          <w:p w:rsidR="00021A33" w:rsidRPr="00B81A95" w:rsidRDefault="0058156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protein phosphatase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TP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ytokinesis regulation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binding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omplement binding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dimerization activity, apoptosis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tyrosine phosphatase activity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poptosis</w:t>
            </w:r>
          </w:p>
          <w:p w:rsidR="00021A33" w:rsidRPr="00B81A9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Acetylgluocosamin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  <w:p w:rsidR="00021A33" w:rsidRPr="00B81A95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binding</w:t>
            </w:r>
          </w:p>
          <w:p w:rsidR="00021A33" w:rsidRPr="00B948BF" w:rsidRDefault="00DA58A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tein</w:t>
            </w:r>
            <w:proofErr w:type="spellEnd"/>
            <w:r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kinase binding</w:t>
            </w:r>
            <w:r w:rsidR="00B948BF"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, </w:t>
            </w:r>
            <w:proofErr w:type="spellStart"/>
            <w:r w:rsidR="00B948BF"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poptosis</w:t>
            </w:r>
            <w:proofErr w:type="spellEnd"/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icroRNA</w:t>
            </w:r>
            <w:proofErr w:type="spellEnd"/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B948B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icroRNA</w:t>
            </w:r>
            <w:proofErr w:type="spellEnd"/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 w:rsidRPr="00B948BF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eme</w:t>
            </w:r>
            <w:proofErr w:type="spellEnd"/>
            <w:r w:rsidRPr="00B948BF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B948BF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oxygenase</w:t>
            </w:r>
            <w:proofErr w:type="spellEnd"/>
            <w:r w:rsidRPr="00B948BF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B948BF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SH2 domain binding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icotinamid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N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eth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Zinc ion transmembrane transporter activity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on channel binding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B948BF" w:rsidRPr="00B948BF" w:rsidRDefault="00B948BF" w:rsidP="00B948BF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polymerase II core binding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alcium ion binding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Fuco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transporter</w:t>
            </w:r>
          </w:p>
          <w:p w:rsidR="00021A33" w:rsidRPr="00B948BF" w:rsidRDefault="00B948B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AGE receptor binding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binding, bridging, receptor binding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ZD domain binding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ytokine binding, IFN-g receptor activity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Neutral amino acid transporter activity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ibonuclease MPR activity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binding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DNA-directed RNA polymerase activity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ATP-dependent peptidase activity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inase activity, cell adhesion/migration</w:t>
            </w:r>
          </w:p>
          <w:p w:rsidR="00021A33" w:rsidRPr="00B948B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ntegrin binding, cell proliferation</w:t>
            </w:r>
          </w:p>
          <w:p w:rsidR="00021A33" w:rsidRPr="00B948BF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C088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3C088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  <w:p w:rsidR="00021A33" w:rsidRPr="003C088F" w:rsidRDefault="003C088F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</w:pPr>
            <w:proofErr w:type="spellStart"/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Ubiquitin-protein</w:t>
            </w:r>
            <w:proofErr w:type="spellEnd"/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ligase, </w:t>
            </w:r>
            <w:proofErr w:type="spellStart"/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lycoprotein</w:t>
            </w:r>
            <w:proofErr w:type="spellEnd"/>
            <w:r w:rsidRPr="003C088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binding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314E1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uanine nucleotide exchange factor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 w:rsidRPr="00314E15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ell adhesion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itochondrial anion carrier protein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hromatin binding, histone demethylase activity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NA binding, protein binding, bridging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atidylinositol-3-phosphate binding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Regulation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TO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signaling pathway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TP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ator activity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Core component of nucleosome </w:t>
            </w:r>
          </w:p>
          <w:p w:rsidR="00021A33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314E15" w:rsidRPr="00314E15" w:rsidRDefault="00314E15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ines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binding, syntaxin-1 binding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ntegrin binding, receptor activity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rotein serine/threonine kinase activity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ipopolysaccharide binding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Kinase activity, cell adhesion/migra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Ribosome constituent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hospholipid binding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021A33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Pseudogene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Cell cycle control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Inhibition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lipoly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degradation</w:t>
            </w:r>
          </w:p>
          <w:p w:rsidR="00021A33" w:rsidRPr="00314E1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MAP kinase phosphatase activity</w:t>
            </w:r>
          </w:p>
          <w:p w:rsidR="005E11F5" w:rsidRDefault="007D3011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Hormone activity</w:t>
            </w:r>
          </w:p>
          <w:p w:rsidR="007D3011" w:rsidRPr="00314E15" w:rsidRDefault="005B1506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mmune response</w:t>
            </w:r>
          </w:p>
          <w:p w:rsidR="00CB2FD1" w:rsidRDefault="005B1506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5B1506" w:rsidRDefault="005B1506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5B1506" w:rsidRDefault="005B1506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lastRenderedPageBreak/>
              <w:t>Transcription</w:t>
            </w:r>
          </w:p>
          <w:p w:rsidR="005B1506" w:rsidRDefault="005B1506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5B1506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IGF binding, cell proliferation, chemotaxis, angiogenesis, cell adhesion</w:t>
            </w:r>
          </w:p>
          <w:p w:rsidR="005B1506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lycosyltransferase activity</w:t>
            </w:r>
          </w:p>
          <w:p w:rsidR="005B1506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Electron carrier activity, metabolism</w:t>
            </w:r>
          </w:p>
          <w:p w:rsidR="005B1506" w:rsidRDefault="001B7E8C" w:rsidP="00021A33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  <w:p w:rsidR="005B1506" w:rsidRPr="00314E15" w:rsidRDefault="001B7E8C" w:rsidP="00EF185C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CCNG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4354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D240DF" w:rsidP="00991956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</w:t>
            </w:r>
            <w:r w:rsidR="009919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</w:t>
            </w: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ell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cycle </w:t>
            </w: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gulation</w:t>
            </w:r>
            <w:proofErr w:type="spellEnd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XNI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47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3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DN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955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0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Vasoconstriction</w:t>
            </w:r>
          </w:p>
        </w:tc>
      </w:tr>
      <w:tr w:rsidR="00D240DF" w:rsidRPr="00E57A80" w:rsidTr="004F7567">
        <w:trPr>
          <w:gridAfter w:val="1"/>
          <w:wAfter w:w="142" w:type="dxa"/>
          <w:trHeight w:val="175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HERPUD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1099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1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50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1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Ubiquitinat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ITED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6079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18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BXO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4817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4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46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Ubiquitination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FAM46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5294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4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0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LOC6430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XM_93219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4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61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1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240" w:lineRule="auto"/>
              <w:ind w:left="0" w:firstLine="0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D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166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4.67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YP1A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499.2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3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55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etabolism</w:t>
            </w:r>
            <w:proofErr w:type="spellEnd"/>
          </w:p>
        </w:tc>
      </w:tr>
      <w:tr w:rsidR="00D240DF" w:rsidRPr="00E57A80" w:rsidTr="004F7567">
        <w:trPr>
          <w:gridAfter w:val="1"/>
          <w:wAfter w:w="142" w:type="dxa"/>
          <w:trHeight w:val="96"/>
        </w:trPr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D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81353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2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0DF" w:rsidRPr="00E57A80" w:rsidRDefault="00991956" w:rsidP="00D5379A">
            <w:pPr>
              <w:spacing w:after="0" w:line="96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33</w:t>
            </w:r>
            <w:r w:rsidR="00D240DF"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5</w:t>
            </w:r>
          </w:p>
        </w:tc>
        <w:tc>
          <w:tcPr>
            <w:tcW w:w="43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D240DF" w:rsidRPr="00E57A80" w:rsidRDefault="00D240DF" w:rsidP="00D5379A">
            <w:pPr>
              <w:spacing w:after="0" w:line="96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E57A80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</w:tbl>
    <w:p w:rsidR="00D240DF" w:rsidRPr="00951EC2" w:rsidRDefault="00D240DF" w:rsidP="00D240DF">
      <w:pPr>
        <w:spacing w:line="480" w:lineRule="auto"/>
        <w:ind w:left="0" w:firstLine="0"/>
        <w:rPr>
          <w:rFonts w:ascii="Times New Roman" w:hAnsi="Times New Roman"/>
        </w:rPr>
      </w:pPr>
      <w:r w:rsidRPr="00951EC2">
        <w:rPr>
          <w:rFonts w:ascii="Times New Roman" w:hAnsi="Times New Roman"/>
        </w:rPr>
        <w:t>Only genes with more than 1.</w:t>
      </w:r>
      <w:r w:rsidR="00D5379A" w:rsidRPr="00951EC2">
        <w:rPr>
          <w:rFonts w:ascii="Times New Roman" w:hAnsi="Times New Roman"/>
        </w:rPr>
        <w:t>3</w:t>
      </w:r>
      <w:r w:rsidRPr="00951EC2">
        <w:rPr>
          <w:rFonts w:ascii="Times New Roman" w:hAnsi="Times New Roman"/>
        </w:rPr>
        <w:t>-fold changes are shown</w:t>
      </w:r>
    </w:p>
    <w:p w:rsidR="008F6A27" w:rsidRDefault="008F6A27">
      <w:bookmarkStart w:id="0" w:name="_GoBack"/>
      <w:bookmarkEnd w:id="0"/>
    </w:p>
    <w:sectPr w:rsidR="008F6A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797"/>
    <w:rsid w:val="00021A33"/>
    <w:rsid w:val="00066354"/>
    <w:rsid w:val="001B7E8C"/>
    <w:rsid w:val="00314E15"/>
    <w:rsid w:val="003C088F"/>
    <w:rsid w:val="00471B1C"/>
    <w:rsid w:val="00491AC8"/>
    <w:rsid w:val="004F7567"/>
    <w:rsid w:val="005031D4"/>
    <w:rsid w:val="00581565"/>
    <w:rsid w:val="0059328B"/>
    <w:rsid w:val="005B1506"/>
    <w:rsid w:val="005E11F5"/>
    <w:rsid w:val="007D3011"/>
    <w:rsid w:val="007F55AD"/>
    <w:rsid w:val="00863797"/>
    <w:rsid w:val="00887C8C"/>
    <w:rsid w:val="008B44CB"/>
    <w:rsid w:val="008F6A27"/>
    <w:rsid w:val="009374DC"/>
    <w:rsid w:val="00951EC2"/>
    <w:rsid w:val="00991956"/>
    <w:rsid w:val="00AA23ED"/>
    <w:rsid w:val="00B64474"/>
    <w:rsid w:val="00B81A95"/>
    <w:rsid w:val="00B948BF"/>
    <w:rsid w:val="00CB2FD1"/>
    <w:rsid w:val="00D240DF"/>
    <w:rsid w:val="00D5379A"/>
    <w:rsid w:val="00DA58AC"/>
    <w:rsid w:val="00E57A80"/>
    <w:rsid w:val="00EF185C"/>
    <w:rsid w:val="00FD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DF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DF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9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B0C91-638D-4010-83C3-5E147E084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7</Pages>
  <Words>2438</Words>
  <Characters>1389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10</cp:revision>
  <dcterms:created xsi:type="dcterms:W3CDTF">2015-02-25T17:19:00Z</dcterms:created>
  <dcterms:modified xsi:type="dcterms:W3CDTF">2015-02-26T17:47:00Z</dcterms:modified>
</cp:coreProperties>
</file>